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337FBE43" w:rsidR="00063FE9" w:rsidRDefault="009462E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nterview Guide (Abridged): </w:t>
      </w:r>
    </w:p>
    <w:p w14:paraId="46B2EAA1" w14:textId="0EC3BCEA" w:rsidR="00517124" w:rsidRPr="009462EE" w:rsidRDefault="00544FD4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ompts</w:t>
      </w:r>
      <w:r w:rsidR="00517124">
        <w:rPr>
          <w:rFonts w:ascii="Times New Roman" w:hAnsi="Times New Roman" w:cs="Times New Roman"/>
          <w:b/>
        </w:rPr>
        <w:t xml:space="preserve"> for Group Discussion</w:t>
      </w:r>
    </w:p>
    <w:p w14:paraId="00000002" w14:textId="5AD78B62" w:rsidR="00063FE9" w:rsidRDefault="00063FE9">
      <w:pPr>
        <w:rPr>
          <w:rFonts w:ascii="Times New Roman" w:hAnsi="Times New Roman" w:cs="Times New Roman"/>
          <w:b/>
        </w:rPr>
      </w:pPr>
    </w:p>
    <w:p w14:paraId="1A0B1FD2" w14:textId="40524930" w:rsidR="009462EE" w:rsidRPr="003F080E" w:rsidRDefault="009462EE">
      <w:pPr>
        <w:rPr>
          <w:rFonts w:ascii="Times New Roman" w:hAnsi="Times New Roman" w:cs="Times New Roman"/>
          <w:bCs/>
        </w:rPr>
      </w:pPr>
      <w:r w:rsidRPr="003F080E">
        <w:rPr>
          <w:rFonts w:ascii="Times New Roman" w:hAnsi="Times New Roman" w:cs="Times New Roman"/>
          <w:bCs/>
        </w:rPr>
        <w:t>[</w:t>
      </w:r>
      <w:r w:rsidR="00BB342D">
        <w:rPr>
          <w:rFonts w:ascii="Times New Roman" w:hAnsi="Times New Roman" w:cs="Times New Roman"/>
          <w:bCs/>
        </w:rPr>
        <w:t>Orientation</w:t>
      </w:r>
      <w:r w:rsidR="00517124" w:rsidRPr="003F080E">
        <w:rPr>
          <w:rFonts w:ascii="Times New Roman" w:hAnsi="Times New Roman" w:cs="Times New Roman"/>
          <w:bCs/>
        </w:rPr>
        <w:t xml:space="preserve">/background provided] </w:t>
      </w:r>
    </w:p>
    <w:p w14:paraId="6FA79B3E" w14:textId="0BFB9010" w:rsidR="00544FD4" w:rsidRDefault="00544FD4">
      <w:pPr>
        <w:rPr>
          <w:rFonts w:ascii="Times New Roman" w:hAnsi="Times New Roman" w:cs="Times New Roman"/>
          <w:bCs/>
          <w:i/>
          <w:iCs/>
        </w:rPr>
      </w:pPr>
    </w:p>
    <w:p w14:paraId="4CD27713" w14:textId="58582D24" w:rsidR="00544FD4" w:rsidRPr="00517124" w:rsidRDefault="00544FD4">
      <w:pPr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Cs/>
          <w:i/>
          <w:iCs/>
        </w:rPr>
        <w:t>Note that open-ended probing questions were used to follow each prompt as needed.</w:t>
      </w:r>
    </w:p>
    <w:p w14:paraId="00000044" w14:textId="77777777" w:rsidR="00063FE9" w:rsidRPr="009462EE" w:rsidRDefault="00063FE9" w:rsidP="0051712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6F8A840A" w14:textId="1C1C54AB" w:rsidR="00E8217F" w:rsidRPr="00517124" w:rsidRDefault="000B7CE6" w:rsidP="009462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517124">
        <w:rPr>
          <w:rFonts w:ascii="Times New Roman" w:hAnsi="Times New Roman" w:cs="Times New Roman"/>
        </w:rPr>
        <w:t>“How do you currently determine or assess patients’ suicide risk in your practice?</w:t>
      </w:r>
      <w:r w:rsidR="00E8217F" w:rsidRPr="00517124">
        <w:rPr>
          <w:rFonts w:ascii="Times New Roman" w:hAnsi="Times New Roman" w:cs="Times New Roman"/>
        </w:rPr>
        <w:t xml:space="preserve">” </w:t>
      </w:r>
    </w:p>
    <w:p w14:paraId="5944C455" w14:textId="77777777" w:rsidR="000B7CE6" w:rsidRPr="00517124" w:rsidRDefault="000B7CE6" w:rsidP="00792758">
      <w:pPr>
        <w:rPr>
          <w:rFonts w:ascii="Times New Roman" w:hAnsi="Times New Roman" w:cs="Times New Roman"/>
        </w:rPr>
      </w:pPr>
    </w:p>
    <w:p w14:paraId="06370979" w14:textId="05E8E8D6" w:rsidR="000B7CE6" w:rsidRPr="00517124" w:rsidRDefault="000B7CE6" w:rsidP="000B7CE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517124">
        <w:rPr>
          <w:rFonts w:ascii="Times New Roman" w:hAnsi="Times New Roman" w:cs="Times New Roman"/>
        </w:rPr>
        <w:t xml:space="preserve">“How do you currently respond to indications of patients’ suicide risk (whether based on your own clinical assessment or a notification)?” </w:t>
      </w:r>
    </w:p>
    <w:p w14:paraId="0B539208" w14:textId="77777777" w:rsidR="00931416" w:rsidRPr="00517124" w:rsidRDefault="00931416" w:rsidP="00C82FB5">
      <w:pPr>
        <w:jc w:val="center"/>
        <w:rPr>
          <w:rFonts w:ascii="Times New Roman" w:hAnsi="Times New Roman" w:cs="Times New Roman"/>
          <w:i/>
          <w:iCs/>
          <w:color w:val="000000"/>
        </w:rPr>
      </w:pPr>
    </w:p>
    <w:p w14:paraId="1C7C1CA1" w14:textId="4C3BEBDB" w:rsidR="00D97828" w:rsidRPr="00517124" w:rsidRDefault="003E59CE" w:rsidP="0051712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517124">
        <w:rPr>
          <w:rFonts w:ascii="Times New Roman" w:hAnsi="Times New Roman" w:cs="Times New Roman"/>
          <w:color w:val="000000"/>
        </w:rPr>
        <w:t xml:space="preserve">“What are your </w:t>
      </w:r>
      <w:r w:rsidR="00D97828" w:rsidRPr="00517124">
        <w:rPr>
          <w:rFonts w:ascii="Times New Roman" w:hAnsi="Times New Roman" w:cs="Times New Roman"/>
          <w:color w:val="000000"/>
        </w:rPr>
        <w:t xml:space="preserve">general </w:t>
      </w:r>
      <w:r w:rsidRPr="00517124">
        <w:rPr>
          <w:rFonts w:ascii="Times New Roman" w:hAnsi="Times New Roman" w:cs="Times New Roman"/>
          <w:color w:val="000000"/>
        </w:rPr>
        <w:t xml:space="preserve">impressions about </w:t>
      </w:r>
      <w:r w:rsidR="005C0389" w:rsidRPr="00517124">
        <w:rPr>
          <w:rFonts w:ascii="Times New Roman" w:hAnsi="Times New Roman" w:cs="Times New Roman"/>
          <w:color w:val="000000"/>
        </w:rPr>
        <w:t xml:space="preserve">the </w:t>
      </w:r>
      <w:r w:rsidRPr="00517124">
        <w:rPr>
          <w:rFonts w:ascii="Times New Roman" w:hAnsi="Times New Roman" w:cs="Times New Roman"/>
          <w:color w:val="000000"/>
        </w:rPr>
        <w:t>approach</w:t>
      </w:r>
      <w:r w:rsidR="005C0389" w:rsidRPr="00517124">
        <w:rPr>
          <w:rFonts w:ascii="Times New Roman" w:hAnsi="Times New Roman" w:cs="Times New Roman"/>
          <w:color w:val="000000"/>
        </w:rPr>
        <w:t xml:space="preserve"> </w:t>
      </w:r>
      <w:r w:rsidR="000B7CE6" w:rsidRPr="00517124">
        <w:rPr>
          <w:rFonts w:ascii="Times New Roman" w:hAnsi="Times New Roman" w:cs="Times New Roman"/>
          <w:color w:val="000000"/>
        </w:rPr>
        <w:t>of using data in the EHR to generate information about suicide risk</w:t>
      </w:r>
      <w:r w:rsidRPr="00517124">
        <w:rPr>
          <w:rFonts w:ascii="Times New Roman" w:hAnsi="Times New Roman" w:cs="Times New Roman"/>
          <w:color w:val="000000"/>
        </w:rPr>
        <w:t xml:space="preserve">?” </w:t>
      </w:r>
    </w:p>
    <w:p w14:paraId="31D4083A" w14:textId="77777777" w:rsidR="00517124" w:rsidRPr="00517124" w:rsidRDefault="00517124" w:rsidP="0051712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7FF96635" w14:textId="6236C448" w:rsidR="00C82FB5" w:rsidRPr="00517124" w:rsidRDefault="00C82FB5" w:rsidP="009462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517124">
        <w:rPr>
          <w:rFonts w:ascii="Times New Roman" w:hAnsi="Times New Roman" w:cs="Times New Roman"/>
        </w:rPr>
        <w:t>“</w:t>
      </w:r>
      <w:r w:rsidRPr="00517124">
        <w:rPr>
          <w:rFonts w:ascii="Times New Roman" w:hAnsi="Times New Roman" w:cs="Times New Roman"/>
          <w:i/>
          <w:iCs/>
        </w:rPr>
        <w:t xml:space="preserve">Who </w:t>
      </w:r>
      <w:r w:rsidRPr="00517124">
        <w:rPr>
          <w:rFonts w:ascii="Times New Roman" w:hAnsi="Times New Roman" w:cs="Times New Roman"/>
        </w:rPr>
        <w:t xml:space="preserve">should access or receive the results from this </w:t>
      </w:r>
      <w:r w:rsidR="002A319E">
        <w:rPr>
          <w:rFonts w:ascii="Times New Roman" w:hAnsi="Times New Roman" w:cs="Times New Roman"/>
        </w:rPr>
        <w:t>clinical decision support (</w:t>
      </w:r>
      <w:r w:rsidRPr="00517124">
        <w:rPr>
          <w:rFonts w:ascii="Times New Roman" w:hAnsi="Times New Roman" w:cs="Times New Roman"/>
        </w:rPr>
        <w:t>CDS</w:t>
      </w:r>
      <w:r w:rsidR="002A319E">
        <w:rPr>
          <w:rFonts w:ascii="Times New Roman" w:hAnsi="Times New Roman" w:cs="Times New Roman"/>
        </w:rPr>
        <w:t>)</w:t>
      </w:r>
      <w:r w:rsidRPr="00517124">
        <w:rPr>
          <w:rFonts w:ascii="Times New Roman" w:hAnsi="Times New Roman" w:cs="Times New Roman"/>
        </w:rPr>
        <w:t xml:space="preserve"> system?” </w:t>
      </w:r>
    </w:p>
    <w:p w14:paraId="3A629477" w14:textId="77777777" w:rsidR="00C82FB5" w:rsidRPr="00517124" w:rsidRDefault="00C82FB5" w:rsidP="00522F6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08928324" w14:textId="71DE09B6" w:rsidR="002424A7" w:rsidRPr="00517124" w:rsidRDefault="00C82FB5" w:rsidP="00C82FB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517124">
        <w:rPr>
          <w:rFonts w:ascii="Times New Roman" w:hAnsi="Times New Roman" w:cs="Times New Roman"/>
          <w:color w:val="000000"/>
        </w:rPr>
        <w:t xml:space="preserve"> </w:t>
      </w:r>
      <w:r w:rsidR="002424A7" w:rsidRPr="00517124">
        <w:rPr>
          <w:rFonts w:ascii="Times New Roman" w:hAnsi="Times New Roman" w:cs="Times New Roman"/>
          <w:color w:val="000000"/>
        </w:rPr>
        <w:t>“</w:t>
      </w:r>
      <w:r w:rsidRPr="00517124">
        <w:rPr>
          <w:rFonts w:ascii="Times New Roman" w:hAnsi="Times New Roman" w:cs="Times New Roman"/>
          <w:color w:val="000000"/>
        </w:rPr>
        <w:t>What</w:t>
      </w:r>
      <w:r w:rsidR="002424A7" w:rsidRPr="00517124">
        <w:rPr>
          <w:rFonts w:ascii="Times New Roman" w:hAnsi="Times New Roman" w:cs="Times New Roman"/>
          <w:color w:val="000000"/>
        </w:rPr>
        <w:t xml:space="preserve"> types of recommendations </w:t>
      </w:r>
      <w:r w:rsidRPr="00517124">
        <w:rPr>
          <w:rFonts w:ascii="Times New Roman" w:hAnsi="Times New Roman" w:cs="Times New Roman"/>
          <w:color w:val="000000"/>
        </w:rPr>
        <w:t>should</w:t>
      </w:r>
      <w:r w:rsidR="002424A7" w:rsidRPr="00517124">
        <w:rPr>
          <w:rFonts w:ascii="Times New Roman" w:hAnsi="Times New Roman" w:cs="Times New Roman"/>
          <w:color w:val="000000"/>
        </w:rPr>
        <w:t xml:space="preserve"> the system provide?” </w:t>
      </w:r>
    </w:p>
    <w:p w14:paraId="7375DF03" w14:textId="77777777" w:rsidR="00C82FB5" w:rsidRPr="00517124" w:rsidRDefault="00C82FB5" w:rsidP="00C82FB5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hAnsi="Times New Roman" w:cs="Times New Roman"/>
        </w:rPr>
      </w:pPr>
    </w:p>
    <w:p w14:paraId="7F753803" w14:textId="6E277045" w:rsidR="00772532" w:rsidRPr="00517124" w:rsidRDefault="00772532" w:rsidP="002424A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517124">
        <w:rPr>
          <w:rFonts w:ascii="Times New Roman" w:hAnsi="Times New Roman" w:cs="Times New Roman"/>
          <w:color w:val="000000"/>
        </w:rPr>
        <w:t>“</w:t>
      </w:r>
      <w:r w:rsidR="003455A8" w:rsidRPr="00517124">
        <w:rPr>
          <w:rFonts w:ascii="Times New Roman" w:hAnsi="Times New Roman" w:cs="Times New Roman"/>
          <w:color w:val="000000"/>
        </w:rPr>
        <w:t>Could you imagine yourself using</w:t>
      </w:r>
      <w:r w:rsidRPr="00517124">
        <w:rPr>
          <w:rFonts w:ascii="Times New Roman" w:hAnsi="Times New Roman" w:cs="Times New Roman"/>
          <w:color w:val="000000"/>
        </w:rPr>
        <w:t xml:space="preserve"> the information provided by a CDS system like this</w:t>
      </w:r>
      <w:r w:rsidR="003455A8" w:rsidRPr="00517124">
        <w:rPr>
          <w:rFonts w:ascii="Times New Roman" w:hAnsi="Times New Roman" w:cs="Times New Roman"/>
          <w:color w:val="000000"/>
        </w:rPr>
        <w:t>, and if so, how?</w:t>
      </w:r>
      <w:r w:rsidRPr="00517124">
        <w:rPr>
          <w:rFonts w:ascii="Times New Roman" w:hAnsi="Times New Roman" w:cs="Times New Roman"/>
          <w:color w:val="000000"/>
        </w:rPr>
        <w:t xml:space="preserve">” </w:t>
      </w:r>
    </w:p>
    <w:p w14:paraId="272E6B71" w14:textId="77777777" w:rsidR="00C82FB5" w:rsidRPr="00517124" w:rsidRDefault="00C82FB5" w:rsidP="00C82FB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70CB153B" w14:textId="0FA4E78C" w:rsidR="00DD3F98" w:rsidRPr="00517124" w:rsidRDefault="00D97828" w:rsidP="0051712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517124">
        <w:rPr>
          <w:rFonts w:ascii="Times New Roman" w:hAnsi="Times New Roman" w:cs="Times New Roman"/>
          <w:color w:val="000000"/>
        </w:rPr>
        <w:t>“Do you see any barriers to using the information from this type of CDS system and if so, what are they?”</w:t>
      </w:r>
      <w:r w:rsidRPr="00517124">
        <w:rPr>
          <w:rFonts w:ascii="Times New Roman" w:hAnsi="Times New Roman" w:cs="Times New Roman"/>
          <w:i/>
          <w:color w:val="000000"/>
        </w:rPr>
        <w:t xml:space="preserve"> </w:t>
      </w:r>
    </w:p>
    <w:p w14:paraId="44539EBB" w14:textId="77777777" w:rsidR="00517124" w:rsidRPr="00517124" w:rsidRDefault="00517124" w:rsidP="0051712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35F2404C" w14:textId="6119CC12" w:rsidR="00522F63" w:rsidRPr="00517124" w:rsidRDefault="00D167F3" w:rsidP="00426E9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517124">
        <w:rPr>
          <w:rFonts w:ascii="Times New Roman" w:hAnsi="Times New Roman" w:cs="Times New Roman"/>
        </w:rPr>
        <w:t>“</w:t>
      </w:r>
      <w:r w:rsidRPr="00517124">
        <w:rPr>
          <w:rFonts w:ascii="Times New Roman" w:hAnsi="Times New Roman" w:cs="Times New Roman"/>
          <w:i/>
        </w:rPr>
        <w:t>How</w:t>
      </w:r>
      <w:r w:rsidRPr="00517124">
        <w:rPr>
          <w:rFonts w:ascii="Times New Roman" w:hAnsi="Times New Roman" w:cs="Times New Roman"/>
        </w:rPr>
        <w:t xml:space="preserve"> would you want to access such a CDS system?” </w:t>
      </w:r>
    </w:p>
    <w:p w14:paraId="35B6AB27" w14:textId="77777777" w:rsidR="00517124" w:rsidRPr="00517124" w:rsidRDefault="00517124" w:rsidP="0051712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00000061" w14:textId="521AABFD" w:rsidR="00063FE9" w:rsidRPr="00517124" w:rsidRDefault="00D167F3" w:rsidP="00D167F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517124">
        <w:rPr>
          <w:rFonts w:ascii="Times New Roman" w:hAnsi="Times New Roman" w:cs="Times New Roman"/>
          <w:color w:val="000000"/>
        </w:rPr>
        <w:t xml:space="preserve"> </w:t>
      </w:r>
      <w:r w:rsidR="003E59CE" w:rsidRPr="00517124">
        <w:rPr>
          <w:rFonts w:ascii="Times New Roman" w:hAnsi="Times New Roman" w:cs="Times New Roman"/>
          <w:color w:val="000000"/>
        </w:rPr>
        <w:t>“</w:t>
      </w:r>
      <w:r w:rsidR="00C82FB5" w:rsidRPr="00517124">
        <w:rPr>
          <w:rFonts w:ascii="Times New Roman" w:hAnsi="Times New Roman" w:cs="Times New Roman"/>
          <w:color w:val="000000"/>
        </w:rPr>
        <w:t>If the information from this CDS system were to be deployed at the point of care, w</w:t>
      </w:r>
      <w:r w:rsidR="003E59CE" w:rsidRPr="00517124">
        <w:rPr>
          <w:rFonts w:ascii="Times New Roman" w:hAnsi="Times New Roman" w:cs="Times New Roman"/>
          <w:color w:val="000000"/>
        </w:rPr>
        <w:t xml:space="preserve">hat would be the best point during your clinical workflow to see </w:t>
      </w:r>
      <w:r w:rsidR="00C82FB5" w:rsidRPr="00517124">
        <w:rPr>
          <w:rFonts w:ascii="Times New Roman" w:hAnsi="Times New Roman" w:cs="Times New Roman"/>
          <w:color w:val="000000"/>
        </w:rPr>
        <w:t>it</w:t>
      </w:r>
      <w:r w:rsidR="003E59CE" w:rsidRPr="00517124">
        <w:rPr>
          <w:rFonts w:ascii="Times New Roman" w:hAnsi="Times New Roman" w:cs="Times New Roman"/>
          <w:color w:val="000000"/>
        </w:rPr>
        <w:t xml:space="preserve">?” </w:t>
      </w:r>
    </w:p>
    <w:p w14:paraId="250DDC95" w14:textId="77777777" w:rsidR="00FF50B6" w:rsidRPr="00517124" w:rsidRDefault="00FF50B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42EF7056" w14:textId="6444E4FF" w:rsidR="00C82FB5" w:rsidRPr="00517124" w:rsidRDefault="00C82FB5" w:rsidP="00C82FB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517124">
        <w:rPr>
          <w:rFonts w:ascii="Times New Roman" w:hAnsi="Times New Roman" w:cs="Times New Roman"/>
        </w:rPr>
        <w:t xml:space="preserve">“If deployed at the point of care, how could such a CDS system impact your clinical workflow?” </w:t>
      </w:r>
    </w:p>
    <w:p w14:paraId="1546CD36" w14:textId="77777777" w:rsidR="002B43B5" w:rsidRPr="00517124" w:rsidRDefault="002B43B5" w:rsidP="00DD3F9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00000091" w14:textId="4211ED8B" w:rsidR="00063FE9" w:rsidRPr="00517124" w:rsidRDefault="003E59CE" w:rsidP="00AE77B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517124">
        <w:rPr>
          <w:rFonts w:ascii="Times New Roman" w:hAnsi="Times New Roman" w:cs="Times New Roman"/>
          <w:color w:val="000000"/>
        </w:rPr>
        <w:t xml:space="preserve">“What information </w:t>
      </w:r>
      <w:r w:rsidR="00C82FB5" w:rsidRPr="00517124">
        <w:rPr>
          <w:rFonts w:ascii="Times New Roman" w:hAnsi="Times New Roman" w:cs="Times New Roman"/>
          <w:color w:val="000000"/>
        </w:rPr>
        <w:t>should be included</w:t>
      </w:r>
      <w:r w:rsidRPr="00517124">
        <w:rPr>
          <w:rFonts w:ascii="Times New Roman" w:hAnsi="Times New Roman" w:cs="Times New Roman"/>
          <w:color w:val="000000"/>
        </w:rPr>
        <w:t xml:space="preserve"> in such a CDS system?” </w:t>
      </w:r>
    </w:p>
    <w:p w14:paraId="0629F1A9" w14:textId="77777777" w:rsidR="00D167F3" w:rsidRPr="00517124" w:rsidRDefault="00D167F3" w:rsidP="00AE77B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</w:p>
    <w:p w14:paraId="00000092" w14:textId="44D2BE58" w:rsidR="00063FE9" w:rsidRPr="00517124" w:rsidRDefault="003E59CE" w:rsidP="00DA266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517124">
        <w:rPr>
          <w:rFonts w:ascii="Times New Roman" w:hAnsi="Times New Roman" w:cs="Times New Roman"/>
        </w:rPr>
        <w:t xml:space="preserve">“What are your thoughts on whether/how patients should be able to access the information provided by the CDS system?” </w:t>
      </w:r>
    </w:p>
    <w:p w14:paraId="000000AE" w14:textId="77777777" w:rsidR="00063FE9" w:rsidRPr="009462EE" w:rsidRDefault="00063FE9">
      <w:pPr>
        <w:rPr>
          <w:rFonts w:ascii="Times New Roman" w:hAnsi="Times New Roman" w:cs="Times New Roman"/>
        </w:rPr>
      </w:pPr>
    </w:p>
    <w:p w14:paraId="000000B1" w14:textId="60AAB41F" w:rsidR="00063FE9" w:rsidRPr="003F080E" w:rsidRDefault="00517124" w:rsidP="0051712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</w:rPr>
      </w:pPr>
      <w:r w:rsidRPr="003F080E">
        <w:rPr>
          <w:rFonts w:ascii="Times New Roman" w:hAnsi="Times New Roman" w:cs="Times New Roman"/>
          <w:bCs/>
        </w:rPr>
        <w:t xml:space="preserve">[Prototype of CDS tool presented] </w:t>
      </w:r>
    </w:p>
    <w:p w14:paraId="02E685E1" w14:textId="77777777" w:rsidR="00517124" w:rsidRPr="00517124" w:rsidRDefault="00517124" w:rsidP="0051712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</w:rPr>
      </w:pPr>
    </w:p>
    <w:p w14:paraId="68944178" w14:textId="0FCCE9A0" w:rsidR="00AE77B1" w:rsidRPr="00517124" w:rsidRDefault="003E59CE" w:rsidP="0051712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</w:rPr>
      </w:pPr>
      <w:r w:rsidRPr="00517124">
        <w:rPr>
          <w:rFonts w:ascii="Times New Roman" w:hAnsi="Times New Roman" w:cs="Times New Roman"/>
          <w:bCs/>
          <w:color w:val="000000"/>
        </w:rPr>
        <w:t xml:space="preserve">“What are your first impressions of </w:t>
      </w:r>
      <w:r w:rsidR="00C82FB5" w:rsidRPr="00517124">
        <w:rPr>
          <w:rFonts w:ascii="Times New Roman" w:hAnsi="Times New Roman" w:cs="Times New Roman"/>
          <w:bCs/>
          <w:color w:val="000000"/>
        </w:rPr>
        <w:t>this</w:t>
      </w:r>
      <w:r w:rsidRPr="00517124">
        <w:rPr>
          <w:rFonts w:ascii="Times New Roman" w:hAnsi="Times New Roman" w:cs="Times New Roman"/>
          <w:bCs/>
          <w:color w:val="000000"/>
        </w:rPr>
        <w:t xml:space="preserve">?” </w:t>
      </w:r>
    </w:p>
    <w:p w14:paraId="136B9729" w14:textId="77777777" w:rsidR="00407090" w:rsidRPr="00517124" w:rsidRDefault="00407090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  <w:bCs/>
        </w:rPr>
      </w:pPr>
    </w:p>
    <w:p w14:paraId="000000BE" w14:textId="432B59DE" w:rsidR="00063FE9" w:rsidRPr="00517124" w:rsidRDefault="003E59CE" w:rsidP="0051712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</w:rPr>
      </w:pPr>
      <w:r w:rsidRPr="00517124">
        <w:rPr>
          <w:rFonts w:ascii="Times New Roman" w:hAnsi="Times New Roman" w:cs="Times New Roman"/>
          <w:bCs/>
          <w:color w:val="000000"/>
        </w:rPr>
        <w:t>“</w:t>
      </w:r>
      <w:r w:rsidR="00C82FB5" w:rsidRPr="00517124">
        <w:rPr>
          <w:rFonts w:ascii="Times New Roman" w:hAnsi="Times New Roman" w:cs="Times New Roman"/>
          <w:bCs/>
          <w:color w:val="000000"/>
        </w:rPr>
        <w:t>W</w:t>
      </w:r>
      <w:r w:rsidRPr="00517124">
        <w:rPr>
          <w:rFonts w:ascii="Times New Roman" w:hAnsi="Times New Roman" w:cs="Times New Roman"/>
          <w:bCs/>
          <w:color w:val="000000"/>
        </w:rPr>
        <w:t xml:space="preserve">hat about this might be helpful to you?” </w:t>
      </w:r>
    </w:p>
    <w:p w14:paraId="7D85F7F1" w14:textId="77777777" w:rsidR="00522F63" w:rsidRPr="00517124" w:rsidRDefault="00522F63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  <w:bCs/>
        </w:rPr>
      </w:pPr>
    </w:p>
    <w:p w14:paraId="000000C5" w14:textId="71238312" w:rsidR="00063FE9" w:rsidRPr="00517124" w:rsidRDefault="003E59CE" w:rsidP="0051712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</w:rPr>
      </w:pPr>
      <w:r w:rsidRPr="00517124">
        <w:rPr>
          <w:rFonts w:ascii="Times New Roman" w:hAnsi="Times New Roman" w:cs="Times New Roman"/>
          <w:bCs/>
          <w:color w:val="000000"/>
        </w:rPr>
        <w:t>“</w:t>
      </w:r>
      <w:r w:rsidR="00C82FB5" w:rsidRPr="00517124">
        <w:rPr>
          <w:rFonts w:ascii="Times New Roman" w:hAnsi="Times New Roman" w:cs="Times New Roman"/>
          <w:bCs/>
          <w:color w:val="000000"/>
        </w:rPr>
        <w:t>W</w:t>
      </w:r>
      <w:r w:rsidRPr="00517124">
        <w:rPr>
          <w:rFonts w:ascii="Times New Roman" w:hAnsi="Times New Roman" w:cs="Times New Roman"/>
          <w:bCs/>
          <w:color w:val="000000"/>
        </w:rPr>
        <w:t xml:space="preserve">hat about this might not be helpful to you?” </w:t>
      </w:r>
    </w:p>
    <w:p w14:paraId="000000E7" w14:textId="77777777" w:rsidR="00063FE9" w:rsidRPr="00517124" w:rsidRDefault="00063FE9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  <w:bCs/>
        </w:rPr>
      </w:pPr>
    </w:p>
    <w:p w14:paraId="000000F7" w14:textId="7A68392E" w:rsidR="00063FE9" w:rsidRPr="00517124" w:rsidRDefault="003E59CE" w:rsidP="0051712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</w:rPr>
      </w:pPr>
      <w:r w:rsidRPr="00517124">
        <w:rPr>
          <w:rFonts w:ascii="Times New Roman" w:hAnsi="Times New Roman" w:cs="Times New Roman"/>
          <w:bCs/>
          <w:color w:val="000000"/>
        </w:rPr>
        <w:t xml:space="preserve">“What do you think about the information </w:t>
      </w:r>
      <w:r w:rsidR="00122EC3" w:rsidRPr="00517124">
        <w:rPr>
          <w:rFonts w:ascii="Times New Roman" w:hAnsi="Times New Roman" w:cs="Times New Roman"/>
          <w:bCs/>
          <w:color w:val="000000"/>
        </w:rPr>
        <w:t xml:space="preserve">on suicide risk </w:t>
      </w:r>
      <w:r w:rsidRPr="00517124">
        <w:rPr>
          <w:rFonts w:ascii="Times New Roman" w:hAnsi="Times New Roman" w:cs="Times New Roman"/>
          <w:bCs/>
          <w:color w:val="000000"/>
        </w:rPr>
        <w:t xml:space="preserve">provided?” </w:t>
      </w:r>
    </w:p>
    <w:p w14:paraId="00000127" w14:textId="77777777" w:rsidR="00063FE9" w:rsidRPr="00517124" w:rsidRDefault="00063FE9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Times New Roman" w:hAnsi="Times New Roman" w:cs="Times New Roman"/>
          <w:bCs/>
        </w:rPr>
      </w:pPr>
    </w:p>
    <w:p w14:paraId="00000128" w14:textId="0B668C6E" w:rsidR="00063FE9" w:rsidRPr="00517124" w:rsidRDefault="003E59CE" w:rsidP="0051712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</w:rPr>
      </w:pPr>
      <w:r w:rsidRPr="00517124">
        <w:rPr>
          <w:rFonts w:ascii="Times New Roman" w:hAnsi="Times New Roman" w:cs="Times New Roman"/>
          <w:bCs/>
          <w:color w:val="000000"/>
        </w:rPr>
        <w:t xml:space="preserve">“What do you think about the recommendations </w:t>
      </w:r>
      <w:r w:rsidR="005D0E2D" w:rsidRPr="00517124">
        <w:rPr>
          <w:rFonts w:ascii="Times New Roman" w:hAnsi="Times New Roman" w:cs="Times New Roman"/>
          <w:bCs/>
          <w:color w:val="000000"/>
        </w:rPr>
        <w:t xml:space="preserve">and resources </w:t>
      </w:r>
      <w:r w:rsidRPr="00517124">
        <w:rPr>
          <w:rFonts w:ascii="Times New Roman" w:hAnsi="Times New Roman" w:cs="Times New Roman"/>
          <w:bCs/>
          <w:color w:val="000000"/>
        </w:rPr>
        <w:t xml:space="preserve">provided?” </w:t>
      </w:r>
    </w:p>
    <w:p w14:paraId="3BB80089" w14:textId="77777777" w:rsidR="00AE77B1" w:rsidRPr="00517124" w:rsidRDefault="00AE77B1" w:rsidP="005D0E2D">
      <w:pPr>
        <w:rPr>
          <w:rFonts w:ascii="Times New Roman" w:hAnsi="Times New Roman" w:cs="Times New Roman"/>
          <w:bCs/>
        </w:rPr>
      </w:pPr>
    </w:p>
    <w:p w14:paraId="43F3D9A7" w14:textId="78260F08" w:rsidR="00E62648" w:rsidRPr="00517124" w:rsidRDefault="00E62648" w:rsidP="0051712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</w:rPr>
      </w:pPr>
      <w:r w:rsidRPr="00517124">
        <w:rPr>
          <w:rFonts w:ascii="Times New Roman" w:hAnsi="Times New Roman" w:cs="Times New Roman"/>
          <w:bCs/>
          <w:color w:val="000000"/>
        </w:rPr>
        <w:t xml:space="preserve">“What do you think about the language or wording of the text used?” </w:t>
      </w:r>
    </w:p>
    <w:p w14:paraId="39D9F3F0" w14:textId="79700298" w:rsidR="00485CC9" w:rsidRPr="00517124" w:rsidRDefault="00485CC9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</w:rPr>
      </w:pPr>
    </w:p>
    <w:p w14:paraId="0000018A" w14:textId="671B9326" w:rsidR="00063FE9" w:rsidRPr="00517124" w:rsidRDefault="002424A7" w:rsidP="0051712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</w:rPr>
      </w:pPr>
      <w:r w:rsidRPr="00517124">
        <w:rPr>
          <w:rFonts w:ascii="Times New Roman" w:hAnsi="Times New Roman" w:cs="Times New Roman"/>
          <w:bCs/>
          <w:color w:val="000000"/>
        </w:rPr>
        <w:t xml:space="preserve">“What do you think about the amount and type of information provided on how the algorithm is operating?” </w:t>
      </w:r>
    </w:p>
    <w:sectPr w:rsidR="00063FE9" w:rsidRPr="0051712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00429"/>
    <w:multiLevelType w:val="multilevel"/>
    <w:tmpl w:val="6EBA3D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C751D34"/>
    <w:multiLevelType w:val="hybridMultilevel"/>
    <w:tmpl w:val="2EAE2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016E7"/>
    <w:multiLevelType w:val="hybridMultilevel"/>
    <w:tmpl w:val="B2282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7907AD"/>
    <w:multiLevelType w:val="multilevel"/>
    <w:tmpl w:val="303A9EFC"/>
    <w:lvl w:ilvl="0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D82018B"/>
    <w:multiLevelType w:val="multilevel"/>
    <w:tmpl w:val="C270D3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0015B87"/>
    <w:multiLevelType w:val="hybridMultilevel"/>
    <w:tmpl w:val="278C6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8E47A0"/>
    <w:multiLevelType w:val="multilevel"/>
    <w:tmpl w:val="2F4859AA"/>
    <w:lvl w:ilvl="0">
      <w:start w:val="1"/>
      <w:numFmt w:val="bullet"/>
      <w:lvlText w:val="●"/>
      <w:lvlJc w:val="left"/>
      <w:pPr>
        <w:ind w:left="773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93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13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33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53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73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93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13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33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BFA6D5E"/>
    <w:multiLevelType w:val="hybridMultilevel"/>
    <w:tmpl w:val="0B9A5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A60404"/>
    <w:multiLevelType w:val="multilevel"/>
    <w:tmpl w:val="830855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A192144"/>
    <w:multiLevelType w:val="hybridMultilevel"/>
    <w:tmpl w:val="EA44B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D0753E"/>
    <w:multiLevelType w:val="multilevel"/>
    <w:tmpl w:val="407409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7B21734A"/>
    <w:multiLevelType w:val="hybridMultilevel"/>
    <w:tmpl w:val="500E9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3"/>
  </w:num>
  <w:num w:numId="4">
    <w:abstractNumId w:val="8"/>
  </w:num>
  <w:num w:numId="5">
    <w:abstractNumId w:val="0"/>
  </w:num>
  <w:num w:numId="6">
    <w:abstractNumId w:val="4"/>
  </w:num>
  <w:num w:numId="7">
    <w:abstractNumId w:val="2"/>
  </w:num>
  <w:num w:numId="8">
    <w:abstractNumId w:val="7"/>
  </w:num>
  <w:num w:numId="9">
    <w:abstractNumId w:val="11"/>
  </w:num>
  <w:num w:numId="10">
    <w:abstractNumId w:val="1"/>
  </w:num>
  <w:num w:numId="11">
    <w:abstractNumId w:val="9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1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FE9"/>
    <w:rsid w:val="00063FE9"/>
    <w:rsid w:val="000B7CE6"/>
    <w:rsid w:val="000D526D"/>
    <w:rsid w:val="000D77FE"/>
    <w:rsid w:val="000E5AB7"/>
    <w:rsid w:val="00122EC3"/>
    <w:rsid w:val="00155E44"/>
    <w:rsid w:val="00185B2C"/>
    <w:rsid w:val="001A0662"/>
    <w:rsid w:val="001B6653"/>
    <w:rsid w:val="001D3794"/>
    <w:rsid w:val="002166B9"/>
    <w:rsid w:val="002338AE"/>
    <w:rsid w:val="002424A7"/>
    <w:rsid w:val="00246FCF"/>
    <w:rsid w:val="00247F4C"/>
    <w:rsid w:val="00256775"/>
    <w:rsid w:val="00262070"/>
    <w:rsid w:val="002A319E"/>
    <w:rsid w:val="002B43B5"/>
    <w:rsid w:val="002E50E1"/>
    <w:rsid w:val="00313B98"/>
    <w:rsid w:val="00320D9B"/>
    <w:rsid w:val="003455A8"/>
    <w:rsid w:val="00357613"/>
    <w:rsid w:val="003713F7"/>
    <w:rsid w:val="0039310D"/>
    <w:rsid w:val="003B1A4F"/>
    <w:rsid w:val="003C2529"/>
    <w:rsid w:val="003E1E76"/>
    <w:rsid w:val="003E59CE"/>
    <w:rsid w:val="003F080E"/>
    <w:rsid w:val="003F0950"/>
    <w:rsid w:val="00407090"/>
    <w:rsid w:val="00421043"/>
    <w:rsid w:val="00446751"/>
    <w:rsid w:val="00485CC9"/>
    <w:rsid w:val="00497CA2"/>
    <w:rsid w:val="004B2B62"/>
    <w:rsid w:val="004B440A"/>
    <w:rsid w:val="004E1CA1"/>
    <w:rsid w:val="004E5A61"/>
    <w:rsid w:val="004F6ACA"/>
    <w:rsid w:val="00517124"/>
    <w:rsid w:val="00522F63"/>
    <w:rsid w:val="00544FD4"/>
    <w:rsid w:val="005873A6"/>
    <w:rsid w:val="0059431A"/>
    <w:rsid w:val="005C0389"/>
    <w:rsid w:val="005D0E2D"/>
    <w:rsid w:val="005E050C"/>
    <w:rsid w:val="005F2A72"/>
    <w:rsid w:val="00641833"/>
    <w:rsid w:val="006D0AF8"/>
    <w:rsid w:val="007251EC"/>
    <w:rsid w:val="00741FFB"/>
    <w:rsid w:val="00772532"/>
    <w:rsid w:val="00792758"/>
    <w:rsid w:val="00796460"/>
    <w:rsid w:val="007D333C"/>
    <w:rsid w:val="00836F4C"/>
    <w:rsid w:val="00895E00"/>
    <w:rsid w:val="009029B5"/>
    <w:rsid w:val="00931416"/>
    <w:rsid w:val="009336FD"/>
    <w:rsid w:val="009357DB"/>
    <w:rsid w:val="00940257"/>
    <w:rsid w:val="009462EE"/>
    <w:rsid w:val="009813AB"/>
    <w:rsid w:val="00991D06"/>
    <w:rsid w:val="009A3D9A"/>
    <w:rsid w:val="009B65B5"/>
    <w:rsid w:val="009F78E1"/>
    <w:rsid w:val="00AA0102"/>
    <w:rsid w:val="00AB6E80"/>
    <w:rsid w:val="00AE77B1"/>
    <w:rsid w:val="00B30922"/>
    <w:rsid w:val="00B405BF"/>
    <w:rsid w:val="00B6561D"/>
    <w:rsid w:val="00B6641C"/>
    <w:rsid w:val="00B767D0"/>
    <w:rsid w:val="00B80AC6"/>
    <w:rsid w:val="00B90E69"/>
    <w:rsid w:val="00BB342D"/>
    <w:rsid w:val="00C276D0"/>
    <w:rsid w:val="00C34354"/>
    <w:rsid w:val="00C54027"/>
    <w:rsid w:val="00C54C9C"/>
    <w:rsid w:val="00C602E0"/>
    <w:rsid w:val="00C82FB5"/>
    <w:rsid w:val="00C8446F"/>
    <w:rsid w:val="00C97E3A"/>
    <w:rsid w:val="00CA3A99"/>
    <w:rsid w:val="00CC11F4"/>
    <w:rsid w:val="00CE64AE"/>
    <w:rsid w:val="00CF11DE"/>
    <w:rsid w:val="00D167F3"/>
    <w:rsid w:val="00D264DC"/>
    <w:rsid w:val="00D4780B"/>
    <w:rsid w:val="00D56C1F"/>
    <w:rsid w:val="00D97828"/>
    <w:rsid w:val="00DA2669"/>
    <w:rsid w:val="00DD3F98"/>
    <w:rsid w:val="00E055F4"/>
    <w:rsid w:val="00E352B4"/>
    <w:rsid w:val="00E41832"/>
    <w:rsid w:val="00E62648"/>
    <w:rsid w:val="00E67C37"/>
    <w:rsid w:val="00E8217F"/>
    <w:rsid w:val="00E83C08"/>
    <w:rsid w:val="00E85E27"/>
    <w:rsid w:val="00E9044D"/>
    <w:rsid w:val="00EA3798"/>
    <w:rsid w:val="00EB0CE9"/>
    <w:rsid w:val="00EB614D"/>
    <w:rsid w:val="00ED49FD"/>
    <w:rsid w:val="00F1354B"/>
    <w:rsid w:val="00F2097B"/>
    <w:rsid w:val="00F65219"/>
    <w:rsid w:val="00FC135A"/>
    <w:rsid w:val="00FF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AA47D"/>
  <w15:docId w15:val="{D271E0D8-303F-49E4-AEAE-B8454318D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7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7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8446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C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C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6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4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48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tley, Kate,Ph.D.</dc:creator>
  <cp:lastModifiedBy>Bentley, Kate,Ph.D.</cp:lastModifiedBy>
  <cp:revision>8</cp:revision>
  <dcterms:created xsi:type="dcterms:W3CDTF">2022-01-06T18:35:00Z</dcterms:created>
  <dcterms:modified xsi:type="dcterms:W3CDTF">2022-01-14T15:57:00Z</dcterms:modified>
</cp:coreProperties>
</file>